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>Table 1. Protective effect of APS on NAFLD</w:t>
      </w:r>
    </w:p>
    <w:tbl>
      <w:tblPr>
        <w:tblW w:w="799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8"/>
        <w:gridCol w:w="1096"/>
        <w:gridCol w:w="1742"/>
        <w:gridCol w:w="2116"/>
        <w:gridCol w:w="822"/>
        <w:gridCol w:w="993"/>
      </w:tblGrid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Model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Animal specie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Dosage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Activity/mechanism(s) of action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applic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Bold" w:hAnsi="Arial Bold" w:eastAsia="Arial Bold" w:cs="Arial Bold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Bold" w:cs="Arial Bold" w:ascii="Arial Bold" w:hAnsi="Arial Bold"/>
                <w:b/>
                <w:color w:val="000000"/>
                <w:sz w:val="15"/>
                <w:szCs w:val="15"/>
                <w:lang w:bidi="ar"/>
              </w:rPr>
              <w:t>Reference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30%(w/v) fructo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CR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, liver index reduced, liver steatosis, intestinal mucosa permeability, ALT, AST, ALP, TG, TC, GLU, TLR4, MyD88↓, LDL, HDL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21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80mg/kg STZ, 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,0.4,0.8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TG, LDL-C, TNF-α, IL-1β, IL-18↓, HDL-C, IL-10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ai et al., 2020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00,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epatocellular morphology improved, hyperplasia of bile canaliculus, lipid droplets and the vacuoles in hepatocyte, collegen deposition decreased, hepatic glycogen, MDA↓, SOD, Nrf2, p-Nrf2, HO-1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Qu et al., 2020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M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0ml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Pancreatic bubble cell edema improved, serum insulin, Tob2, Tmem100, Usp15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u et al., 2020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index decreased, liver steatosis, inflammation and lymphocytic infiltration reduced, ALT, AST, TC,TG, MDA↓, Ang1-7, SOD, ACE2, Mas, IRS-1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Ma et al., 2019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 mic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%,4%,8%(add into high-fat diets)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eight gain, liver index , lipid droplets and the vacuoles in hepatocyte deduced, 3-IPA, 2-HB, β-alanine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 et al., 2019a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70mg/kg STZ, 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M mic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300g/L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eight gain, hepatocellular arrangement improved, dropsy, steatosis, mitochondria swollen, the degree of hepatic sinusoid dilation, hepatic glycogen decreased, GLU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 et al., 2019b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70mg/kg STZ, 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M mic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5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eight gain, Pancreatic bubble cell edema, Islet morphology, mitochondrial swelling and endoplasmic reticulum injury improved, swollen, steatosis of hepatocytes duduced, GLU↓, PINS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 et al., 2019c)</w:t>
            </w:r>
          </w:p>
        </w:tc>
      </w:tr>
      <w:tr>
        <w:trPr>
          <w:trHeight w:val="328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5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L-6, hsCRP↓, SOD,GSH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Tie et al., 2019)</w:t>
            </w:r>
          </w:p>
        </w:tc>
      </w:tr>
      <w:tr>
        <w:trPr>
          <w:trHeight w:val="54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mg/kg 40% CCL4, .i.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,0.4,0.8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PCIII, IVC, LN, HA↓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Sun et al., 2019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flammation infiltration of pancreatic islet decreased, shape of islet improved, Pancreatic β cells and granule increased, TC, TG, LDL-C, AMS↓, HDL-C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hen et al., 2018)</w:t>
            </w:r>
          </w:p>
        </w:tc>
      </w:tr>
      <w:tr>
        <w:trPr>
          <w:trHeight w:val="2591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RL-3A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00μg/ml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RL-3A cells proliferation promoted, Ca2+-Mg2+-ATP,Na+-K+-ATP, T-ATP enzyme activity increased, ATP, ADP, total adenosine pool and horon, number of mitochondria and mtRNA copy, PGC-1α, NRF-1, TFAM, ATPaseβsubunit, AMPK, p-AMPK↑, AMP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Kan et al., 2018)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eight gain and liver index decreased, liver steatosis deduced, TC, TG, LDL-C , MDA, T-SOD, AST, ALT, GLU↓, HDL-C↑,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Yuan et al., 2018a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  <w:r>
              <w:rPr>
                <w:rStyle w:val="Font4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BRL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HepG2 cell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;150μg/ml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index and steatosis, inflammation infiltration of pancreatic islet decreased,  islet swollen improved and granule increased, GLU, AMS, ALT, AST, TC, TG, MDA, miR-128-3p↓, T-SOD, NRF2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,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Yuan et al., 2018b)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,50 μmol/L H</w:t>
            </w:r>
            <w:r>
              <w:rPr>
                <w:rStyle w:val="Font31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sz w:val="15"/>
                <w:szCs w:val="15"/>
                <w:lang w:bidi="ar"/>
              </w:rPr>
              <w:t>O</w:t>
            </w:r>
            <w:r>
              <w:rPr>
                <w:rStyle w:val="Font31"/>
                <w:sz w:val="15"/>
                <w:szCs w:val="15"/>
                <w:lang w:bidi="ar"/>
              </w:rPr>
              <w:t>2</w:t>
            </w:r>
            <w:r>
              <w:rPr>
                <w:rStyle w:val="Font1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10ml/kg 0.1% CCL4, 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O2,HepG2</w:t>
            </w:r>
            <w:r>
              <w:rPr>
                <w:rStyle w:val="Font4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C57B/L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,0.4,0.6,0.8,1mg/ml</w:t>
            </w:r>
            <w:r>
              <w:rPr>
                <w:rStyle w:val="Font4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3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index deduced, MDA↓, DPPH and OH free radical scavenging rate, O</w:t>
            </w:r>
            <w:r>
              <w:rPr>
                <w:rStyle w:val="Font01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sz w:val="15"/>
                <w:szCs w:val="15"/>
                <w:lang w:bidi="ar"/>
              </w:rPr>
              <w:t xml:space="preserve"> superoxide ion free radical scavenging rate, CAT, SOD, GSH-Px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,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Yang et al., 2017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epG2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THP-1 cell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600,400μg/ml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PCSK9↓, LDLR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ou et al., 2016)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00mg/kg STZ, 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pid droplets and liver glycogen, mitochondria and endoplasmic reticulum structure damage deduced, AST, ALT, MDA↓, SOD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16a)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40mg/kg STZ,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wollen, lipid droplets and the vacuoles of hepatocytes, mitochondria damage improved, GLU, TC,TG, AST, ALT, MDA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16b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00,200,4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steatosis improved, TC, TG, LDL-C↓, HDL-C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Tang et al., 2016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 mic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%</w:t>
            </w:r>
            <w:r>
              <w:rPr>
                <w:rStyle w:val="Font41"/>
                <w:sz w:val="15"/>
                <w:szCs w:val="15"/>
                <w:lang w:bidi="ar"/>
              </w:rPr>
              <w:t>、</w:t>
            </w:r>
            <w:r>
              <w:rPr>
                <w:rStyle w:val="Font61"/>
                <w:sz w:val="15"/>
                <w:szCs w:val="15"/>
                <w:lang w:bidi="ar"/>
              </w:rPr>
              <w:t>4%</w:t>
            </w:r>
            <w:r>
              <w:rPr>
                <w:rStyle w:val="Font41"/>
                <w:sz w:val="15"/>
                <w:szCs w:val="15"/>
                <w:lang w:bidi="ar"/>
              </w:rPr>
              <w:t>、</w:t>
            </w:r>
            <w:r>
              <w:rPr>
                <w:rStyle w:val="Font61"/>
                <w:sz w:val="15"/>
                <w:szCs w:val="15"/>
                <w:lang w:bidi="ar"/>
              </w:rPr>
              <w:t>8%(add into high-fat diets)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steatosis, intestinal flora structure improved, TC, TG, HOMA-IR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e et al., 2016)</w:t>
            </w:r>
          </w:p>
        </w:tc>
      </w:tr>
      <w:tr>
        <w:trPr>
          <w:trHeight w:val="801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3ml/kg 60% CCL4, s.c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,0.4,0.8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fibrosis improved, AST, ALT, TGF-β1, Smad3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Smad4↓, Smad7↑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uang et al., 2015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Kay mice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C57BL/6J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LU, MDA↓, SOD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15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3ml/kg 60% CCL4, s.c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,0.4,0.8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yperplasia of fibrosis decreased, PCIII, CIV, LN, HA, Hyp, Col-I, α-SMA↓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hang et al., 2015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and low protein diets, Weight-bearing swimming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.41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wollen, lipid droplets and the vacuoles of hepatocytes improved, CYP1A1↓, OLRL, CPT1B,</w:t>
            </w:r>
            <w:bookmarkStart w:id="0" w:name="OLE_LINK72"/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 xml:space="preserve"> CYP2C12</w:t>
            </w:r>
            <w:bookmarkEnd w:id="0"/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, LOC687842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ui et al., 2015a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and low protein diets, Weight-bearing swimmin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.41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ALT, AST, ALP, TG, CHOL, LDL-C↓, HDL-C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ui et al., 2015b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35mg/kg STZ, i.v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 deduced, FFA, GLU↓, p-AMPK, FAT/CD36, CPT1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Song et al., 2014)</w:t>
            </w:r>
          </w:p>
        </w:tc>
      </w:tr>
      <w:tr>
        <w:trPr>
          <w:trHeight w:val="801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mg/L LP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cells iosolated form SD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5,50,100mg/L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epatocytes survival rate increased, AST, ALT, TNF-α, IL-6, IkBα, p65↓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13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ECs isolated from 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2.5,25,50,100,200μg/ml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ECs Young's modulus, fenestration area and number increased, sinusoidal capillaries improved, NO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 et al., 2013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ml/kg 50% CCL4,i.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0,100,200 m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 increased, liver cells damage, degeneration, collagen fibers, fatty vacuoles deduced, ALT, AST, ALP, P</w:t>
            </w:r>
            <w:r>
              <w:rPr>
                <w:rStyle w:val="Font41"/>
                <w:sz w:val="15"/>
                <w:szCs w:val="15"/>
                <w:lang w:bidi="ar"/>
              </w:rPr>
              <w:t>Ⅲ</w:t>
            </w:r>
            <w:r>
              <w:rPr>
                <w:rStyle w:val="Font61"/>
                <w:sz w:val="15"/>
                <w:szCs w:val="15"/>
                <w:lang w:bidi="ar"/>
              </w:rPr>
              <w:t>NP, C</w:t>
            </w:r>
            <w:r>
              <w:rPr>
                <w:rStyle w:val="Font41"/>
                <w:sz w:val="15"/>
                <w:szCs w:val="15"/>
                <w:lang w:bidi="ar"/>
              </w:rPr>
              <w:t>Ⅳ</w:t>
            </w:r>
            <w:r>
              <w:rPr>
                <w:rStyle w:val="Font61"/>
                <w:sz w:val="15"/>
                <w:szCs w:val="15"/>
                <w:lang w:bidi="ar"/>
              </w:rPr>
              <w:t>, LN, HA, Hyp, MDA↓, T-AOC, GST↑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Qin et al., 2012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 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FBG, TC,TG, Fins, VF/W↓, ISI, AMPKα, p-AMPKα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12)</w:t>
            </w:r>
          </w:p>
        </w:tc>
      </w:tr>
      <w:tr>
        <w:trPr>
          <w:trHeight w:val="801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mg/kg CCL4, s.c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M mic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00,1500m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tissue damage, inflammation infiltration improved, ALT↓, TP↑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Niu et al., 2012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ile duct ligatio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Ascites, fibrosis, spleen weight, degenerration of hepatocytes improved, AST, ALP, TBil, Hyp, TGF-β1↓, Alb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Xu et al., 2012)</w:t>
            </w:r>
          </w:p>
        </w:tc>
      </w:tr>
      <w:tr>
        <w:trPr>
          <w:trHeight w:val="54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ECs isolated from wistar ra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0μg/ml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ECs Young's modulus increase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hang et al., 2012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ver steatosis deduced, FBG, TG, TC, Fins↓, ISI, InsR, IRS-2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Sun et al., 2012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 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C2C12 cell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,200μg/ml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LU, liver gycogen, FBG, RBG, OGTT, HOMA-IR↓, ISI, BAX, p-AMPKα, P-ACC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ou et al., 2010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 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, BG, HOMA-IR, OGTT↓, CHOP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u et al., 2010)</w:t>
            </w:r>
          </w:p>
        </w:tc>
      </w:tr>
      <w:tr>
        <w:trPr>
          <w:trHeight w:val="1312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5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Vacuolar degeneration of hepatocytes improved, TC, TG, LDL-C, HMG-CoA↓, HDL-C, bile acid and cholesterol excretion, CYP7B1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heng et al., 2010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FBG, RBG, OGTT, HOMA-IR, IRE1, p50-ATF6↓, p90-ATF6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09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ml/kg 40% CCL4, s.c., 10% ethnol drink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pid droplets in hepatocytes and hyperplasia of HSCs, fibrosis, kupffer cells deduced, Hyp↓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hang et al., 2009)</w:t>
            </w:r>
          </w:p>
        </w:tc>
      </w:tr>
      <w:tr>
        <w:trPr>
          <w:trHeight w:val="1056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, KKAy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wollen, steatosis of hepatocytes improved, GLU, HOMA-IR↓, hepatic glycogen, p-ser641GS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ou et al., 2007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 i.v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LU, OGTT, p-PERK, p-IRE1↓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ang et al., 2007)</w:t>
            </w:r>
          </w:p>
        </w:tc>
      </w:tr>
      <w:tr>
        <w:trPr>
          <w:trHeight w:val="54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X-2 cel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5,300ug/ml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TGF-β1,HGF, MMP9, IL-10↓, MMP-2↑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Li et al., 2008)</w:t>
            </w:r>
          </w:p>
        </w:tc>
      </w:tr>
      <w:tr>
        <w:trPr>
          <w:trHeight w:val="2079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8%(add into fat diets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TC, AST, ALT, FBG, PINS↓, Shannon index, microflora diversity↑, the relative abundance of Firmicutes, Deferribacteres, synergistetes phyla, and the relative abundance of Bacteroidetes phylum reduced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ong et al., 2020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100nM FFA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 mice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HepG2 cell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8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epatic lobule structure improved, lipid accumulation deduced, BW, liver weight, GTT, ITT, FBG, LDL-C, TG, TC, ALT, AST, TNF-α, IL-6, IL-1β, LEPTIN, p-mTOR, p-4EP1, p-S6K1, Grp78↓, HDL-C, ADIPONECTIN, GLUT2, IRS-1, AMPK, ACC, AKT, GSK3β, PI3K, PEPCK, G6pase, Bcl-2, BAX, ATG3, ATG12, BECLIN-1, LC3-II/LC3-I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tro,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Sun et al., 2019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K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Lipid droplets deduced, BW, BG, TC, TG, LDL, TNF-α, miR-103a-3p, miR-181a-5p, miR-384-3p, GRP78, CHOP, p-JNK, caspase-12↓, miR-203a-3p, miR-106b-5p, GRP78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Wei et al., 2018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ml/kg 50% CCL4,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mg/day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Necrosis, inflammation and hepatocyte ballooning improved, AST, ALT, GSH, MDA, CD68↓, TNF-α, IL-β1↓, the autophagy activation in KCs</w:t>
            </w:r>
            <w:r>
              <w:rPr>
                <w:rStyle w:val="Font41"/>
                <w:sz w:val="15"/>
                <w:szCs w:val="15"/>
                <w:lang w:bidi="ar"/>
              </w:rPr>
              <w:t>：</w:t>
            </w:r>
            <w:r>
              <w:rPr>
                <w:rStyle w:val="Font61"/>
                <w:sz w:val="15"/>
                <w:szCs w:val="15"/>
                <w:lang w:bidi="ar"/>
              </w:rPr>
              <w:t>ATG7, LC3II↓, T-AOC, SOD, GSH-Px, GSH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amid et al., 2017)</w:t>
            </w:r>
          </w:p>
        </w:tc>
      </w:tr>
      <w:tr>
        <w:trPr>
          <w:trHeight w:val="3102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ml/kg 50% CCL4,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Wistar rat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40mg/day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Mild to moderate degree of hepatic necrosis and inflammation with partial infiltration of inflammatory cells and hepatocyte ballooning, liver weight/index, AST,ALT,ALP,LDH, α-SMA, Hyp, MDA, TNF-α, IL-6, COX-2, NF-κB, Collagen I, TGF-β1↓</w:t>
            </w:r>
            <w:r>
              <w:rPr>
                <w:rStyle w:val="Font4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BW, TP, T-AOC, GSH-Px, SOD, GPX1, SOD1, Nrf2, Bcl-2/BAX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Hamid et al., 2017)</w:t>
            </w:r>
          </w:p>
        </w:tc>
      </w:tr>
      <w:tr>
        <w:trPr>
          <w:trHeight w:val="545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00 mg/kg STZ, i.p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NIH Swiss outbred mic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2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, FBG, PINS, IL-6, TNF-α, CCL2↓, OGTT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ui et al., 2016)</w:t>
            </w:r>
          </w:p>
        </w:tc>
      </w:tr>
      <w:tr>
        <w:trPr>
          <w:trHeight w:val="54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5ml/kg 10% CCL4, s.c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KM mic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1g/kg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ALT, AST, MDA↓, SOD↑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Pu et al., 2015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the lipid droplet deposition deduced, BW, liver weight, PINS, glucose tolerance curves, BG, HOMA-IR, Fins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PGC1α↓, FGF21, PPARα, SIRT1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Gu et al., 2015)</w:t>
            </w:r>
          </w:p>
        </w:tc>
      </w:tr>
      <w:tr>
        <w:trPr>
          <w:trHeight w:val="801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C57BL / 6J, KKay mic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BW and hepacellular edema deduced, PINS, FBG, PBG, TG↓, IRS-1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Ye et al., 2014)</w:t>
            </w:r>
          </w:p>
        </w:tc>
      </w:tr>
      <w:tr>
        <w:trPr>
          <w:trHeight w:val="182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olden Syrian hamster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0.25g/kg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Fractional cholesterol absorption rate, liver fatty degeneration deduced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cholesterol synthesis rates, bile acids increased, TC, TG, AST, ALT, LDL-C, HDL-C↓, LDLR, CYP7A1, HMG-CoA↑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Cheng et al., 2011)</w:t>
            </w:r>
          </w:p>
        </w:tc>
      </w:tr>
      <w:tr>
        <w:trPr>
          <w:trHeight w:val="1568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High-fat diets, 25mg/kg STZ, i.p.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SD rats</w:t>
            </w:r>
            <w:r>
              <w:rPr>
                <w:rStyle w:val="Font41"/>
                <w:sz w:val="15"/>
                <w:szCs w:val="15"/>
                <w:lang w:bidi="ar"/>
              </w:rPr>
              <w:t>，</w:t>
            </w:r>
            <w:r>
              <w:rPr>
                <w:rStyle w:val="Font61"/>
                <w:sz w:val="15"/>
                <w:szCs w:val="15"/>
                <w:lang w:bidi="ar"/>
              </w:rPr>
              <w:t>C2C12 cell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700mg/kg</w:t>
            </w:r>
            <w:r>
              <w:rPr>
                <w:rStyle w:val="Font41"/>
                <w:sz w:val="15"/>
                <w:szCs w:val="15"/>
                <w:lang w:bidi="ar"/>
              </w:rPr>
              <w:t>；</w:t>
            </w:r>
            <w:r>
              <w:rPr>
                <w:rStyle w:val="Font61"/>
                <w:sz w:val="15"/>
                <w:szCs w:val="15"/>
                <w:lang w:bidi="ar"/>
              </w:rPr>
              <w:t>50,100,150,200,400μg/ml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Glycogen synthesis</w:t>
            </w: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:</w:t>
            </w:r>
            <w:r>
              <w:rPr>
                <w:rFonts w:eastAsia="Arial Regular" w:cs="Arial Regular" w:ascii="Arial Regular" w:hAnsi="Arial Regular"/>
              </w:rPr>
              <w:t xml:space="preserve"> </w:t>
            </w:r>
            <w:r>
              <w:rPr>
                <w:rStyle w:val="Font61"/>
                <w:sz w:val="15"/>
                <w:szCs w:val="15"/>
                <w:lang w:bidi="ar"/>
              </w:rPr>
              <w:t>hepatic glycogen content,</w:t>
            </w:r>
            <w:r>
              <w:rPr>
                <w:rStyle w:val="Font61"/>
              </w:rPr>
              <w:t xml:space="preserve"> </w:t>
            </w:r>
            <w:r>
              <w:rPr>
                <w:rStyle w:val="Font61"/>
                <w:sz w:val="15"/>
                <w:szCs w:val="15"/>
                <w:lang w:bidi="ar"/>
              </w:rPr>
              <w:t>glycogen particles increased, FBG, OGTT, HOMA-IR index, P-GS↓</w:t>
            </w:r>
            <w:r>
              <w:rPr>
                <w:rStyle w:val="Font61"/>
                <w:sz w:val="15"/>
                <w:szCs w:val="15"/>
                <w:lang w:bidi="ar"/>
              </w:rPr>
              <w:t>,</w:t>
            </w:r>
            <w:r>
              <w:rPr>
                <w:rStyle w:val="Font41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61"/>
                <w:sz w:val="15"/>
                <w:szCs w:val="15"/>
                <w:lang w:bidi="ar"/>
              </w:rPr>
              <w:t>ACC, GLUT4, p-AMPKα, AMPKα↑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in viv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15"/>
                <w:szCs w:val="15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5"/>
                <w:szCs w:val="15"/>
                <w:lang w:bidi="ar"/>
              </w:rPr>
              <w:t>(Zou et al., 2009)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仓耳灵动黑 简">
    <w:charset w:val="86"/>
    <w:family w:val="auto"/>
    <w:pitch w:val="default"/>
  </w:font>
  <w:font w:name="Arial Regular"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等线 Light">
    <w:altName w:val="汉仪中等线KW"/>
    <w:charset w:val="00"/>
    <w:family w:val="auto"/>
    <w:pitch w:val="default"/>
  </w:font>
  <w:font w:name="DejaVu Sans">
    <w:altName w:val="苹方-简"/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Arial">
    <w:charset w:val="00"/>
    <w:family w:val="swiss"/>
    <w:pitch w:val="default"/>
  </w:font>
  <w:font w:name="Arial Bol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Style17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ascii="Times New Roman" w:hAnsi="Times New Roman" w:eastAsia="Cambria;苹方-简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汉仪书宋二KW" w:cs="Times New Roman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汉仪书宋二KW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汉仪书宋二KW" w:cs="Times New Roman"/>
    </w:rPr>
  </w:style>
  <w:style w:type="character" w:styleId="Style9">
    <w:name w:val="默认段落字体"/>
    <w:qFormat/>
    <w:rPr/>
  </w:style>
  <w:style w:type="character" w:styleId="5">
    <w:name w:val="标题 5 字符"/>
    <w:qFormat/>
    <w:rPr>
      <w:b/>
      <w:iCs/>
      <w:sz w:val="24"/>
      <w:szCs w:val="24"/>
      <w:lang w:eastAsia="en-US"/>
    </w:rPr>
  </w:style>
  <w:style w:type="character" w:styleId="4">
    <w:name w:val="标题 4 字符"/>
    <w:qFormat/>
    <w:rPr>
      <w:b/>
      <w:iCs/>
      <w:sz w:val="24"/>
      <w:szCs w:val="24"/>
      <w:lang w:eastAsia="en-US"/>
    </w:rPr>
  </w:style>
  <w:style w:type="character" w:styleId="2">
    <w:name w:val="标题 2 字符"/>
    <w:qFormat/>
    <w:rPr>
      <w:rFonts w:eastAsia="Cambria;苹方-简"/>
      <w:b/>
      <w:sz w:val="24"/>
      <w:szCs w:val="24"/>
      <w:lang w:eastAsia="en-US"/>
    </w:rPr>
  </w:style>
  <w:style w:type="character" w:styleId="EndNoteBibliography">
    <w:name w:val="EndNote Bibliography 字符"/>
    <w:qFormat/>
    <w:rPr>
      <w:rFonts w:ascii="Calibri;Helvetica Neue" w:hAnsi="Calibri;Helvetica Neue" w:cs="Calibri;Helvetica Neue"/>
      <w:szCs w:val="24"/>
    </w:rPr>
  </w:style>
  <w:style w:type="character" w:styleId="10">
    <w:name w:val="10"/>
    <w:qFormat/>
    <w:rPr>
      <w:rFonts w:ascii="Calibri;Helvetica Neue" w:hAnsi="Calibri;Helvetica Neue" w:cs="Calibri;Helvetica Neue"/>
    </w:rPr>
  </w:style>
  <w:style w:type="character" w:styleId="Font11">
    <w:name w:val="font11"/>
    <w:qFormat/>
    <w:rPr>
      <w:rFonts w:ascii="仓耳灵动黑 简" w:hAnsi="仓耳灵动黑 简" w:eastAsia="仓耳灵动黑 简" w:cs="仓耳灵动黑 简"/>
      <w:color w:val="000000"/>
      <w:sz w:val="20"/>
      <w:szCs w:val="20"/>
      <w:u w:val="none"/>
      <w:vertAlign w:val="subscript"/>
    </w:rPr>
  </w:style>
  <w:style w:type="character" w:styleId="Style10">
    <w:name w:val="标题 字符"/>
    <w:qFormat/>
    <w:rPr>
      <w:b/>
      <w:sz w:val="32"/>
      <w:szCs w:val="32"/>
      <w:lang w:eastAsia="en-US"/>
    </w:rPr>
  </w:style>
  <w:style w:type="character" w:styleId="Emphasis">
    <w:name w:val="Emphasis"/>
    <w:qFormat/>
    <w:rPr>
      <w:i/>
    </w:rPr>
  </w:style>
  <w:style w:type="character" w:styleId="Style11">
    <w:name w:val="批注文字 字符"/>
    <w:qFormat/>
    <w:rPr>
      <w:rFonts w:ascii="Calibri;Helvetica Neue" w:hAnsi="Calibri;Helvetica Neue" w:cs="Calibri;Helvetica Neue"/>
      <w:kern w:val="2"/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Font41">
    <w:name w:val="font41"/>
    <w:qFormat/>
    <w:rPr>
      <w:rFonts w:ascii="仓耳灵动黑 简" w:hAnsi="仓耳灵动黑 简" w:eastAsia="仓耳灵动黑 简" w:cs="仓耳灵动黑 简"/>
      <w:color w:val="000000"/>
      <w:sz w:val="20"/>
      <w:szCs w:val="20"/>
      <w:u w:val="none"/>
    </w:rPr>
  </w:style>
  <w:style w:type="character" w:styleId="Font01">
    <w:name w:val="font01"/>
    <w:qFormat/>
    <w:rPr>
      <w:rFonts w:ascii="Arial Regular" w:hAnsi="Arial Regular" w:eastAsia="Arial Regular" w:cs="Arial Regular"/>
      <w:color w:val="000000"/>
      <w:sz w:val="20"/>
      <w:szCs w:val="20"/>
      <w:u w:val="none"/>
      <w:vertAlign w:val="superscript"/>
    </w:rPr>
  </w:style>
  <w:style w:type="character" w:styleId="Appleconvertedspace">
    <w:name w:val="apple-converted-space"/>
    <w:basedOn w:val="Style9"/>
    <w:qFormat/>
    <w:rPr/>
  </w:style>
  <w:style w:type="character" w:styleId="11">
    <w:name w:val="标题 1 字符"/>
    <w:qFormat/>
    <w:rPr>
      <w:rFonts w:eastAsia="Cambria;苹方-简"/>
      <w:b/>
      <w:sz w:val="24"/>
      <w:szCs w:val="24"/>
      <w:lang w:eastAsia="en-US"/>
    </w:rPr>
  </w:style>
  <w:style w:type="character" w:styleId="Style12">
    <w:name w:val="批注引用"/>
    <w:qFormat/>
    <w:rPr>
      <w:sz w:val="21"/>
      <w:szCs w:val="21"/>
    </w:rPr>
  </w:style>
  <w:style w:type="character" w:styleId="15">
    <w:name w:val="15"/>
    <w:qFormat/>
    <w:rPr>
      <w:rFonts w:ascii="Calibri;Helvetica Neue" w:hAnsi="Calibri;Helvetica Neue" w:cs="Calibri;Helvetica Neue"/>
      <w:color w:val="0000FF"/>
      <w:u w:val="single"/>
    </w:rPr>
  </w:style>
  <w:style w:type="character" w:styleId="Font61">
    <w:name w:val="font61"/>
    <w:qFormat/>
    <w:rPr>
      <w:rFonts w:ascii="Arial Regular" w:hAnsi="Arial Regular" w:eastAsia="Arial Regular" w:cs="Arial Regular"/>
      <w:color w:val="000000"/>
      <w:sz w:val="20"/>
      <w:szCs w:val="20"/>
      <w:u w:val="none"/>
    </w:rPr>
  </w:style>
  <w:style w:type="character" w:styleId="LineNumbering">
    <w:name w:val="Line Number"/>
    <w:basedOn w:val="Style9"/>
    <w:rPr/>
  </w:style>
  <w:style w:type="character" w:styleId="Style13">
    <w:name w:val="批注框文本 字符"/>
    <w:qFormat/>
    <w:rPr>
      <w:rFonts w:ascii="宋体;汉仪书宋二KW" w:hAnsi="宋体;汉仪书宋二KW" w:cs="Times New Roman"/>
      <w:kern w:val="2"/>
      <w:sz w:val="18"/>
      <w:szCs w:val="18"/>
    </w:rPr>
  </w:style>
  <w:style w:type="character" w:styleId="3">
    <w:name w:val="标题 3 字符"/>
    <w:qFormat/>
    <w:rPr>
      <w:b/>
      <w:sz w:val="24"/>
      <w:szCs w:val="24"/>
      <w:lang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Font31">
    <w:name w:val="font31"/>
    <w:qFormat/>
    <w:rPr>
      <w:rFonts w:ascii="Arial Regular" w:hAnsi="Arial Regular" w:eastAsia="Arial Regular" w:cs="Arial Regular"/>
      <w:color w:val="000000"/>
      <w:sz w:val="20"/>
      <w:szCs w:val="20"/>
      <w:u w:val="none"/>
      <w:vertAlign w:val="subscript"/>
    </w:rPr>
  </w:style>
  <w:style w:type="character" w:styleId="EndNoteBibliographyTitle">
    <w:name w:val="EndNote Bibliography Title 字符"/>
    <w:qFormat/>
    <w:rPr>
      <w:rFonts w:ascii="Calibri;Helvetica Neue" w:hAnsi="Calibri;Helvetica Neue" w:cs="Calibri;Helvetica Neue"/>
      <w:szCs w:val="24"/>
    </w:rPr>
  </w:style>
  <w:style w:type="character" w:styleId="Style15">
    <w:name w:val="副标题 字符"/>
    <w:qFormat/>
    <w:rPr>
      <w:rFonts w:ascii="等线 Light;汉仪中等线KW" w:hAnsi="等线 Light;汉仪中等线KW" w:cs="Times New Roman"/>
      <w:b/>
      <w:bCs/>
      <w:kern w:val="2"/>
      <w:sz w:val="32"/>
      <w:szCs w:val="32"/>
    </w:rPr>
  </w:style>
  <w:style w:type="character" w:styleId="111">
    <w:name w:val="未处理的提及1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6">
    <w:name w:val="批注主题 字符"/>
    <w:qFormat/>
    <w:rPr>
      <w:rFonts w:ascii="Calibri;Helvetica Neue" w:hAnsi="Calibri;Helvetica Neue" w:eastAsia="宋体;汉仪书宋二KW" w:cs="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宋体;汉仪书宋二KW" w:cs="Times New Roman"/>
      <w:b/>
      <w:kern w:val="0"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;汉仪中等线KW" w:hAnsi="等线 Light;汉仪中等线KW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汉仪书宋二KW" w:cs="Times New Roman"/>
      <w:bCs w:val="false"/>
      <w:kern w:val="0"/>
      <w:sz w:val="24"/>
      <w:szCs w:val="24"/>
      <w:lang w:eastAsia="en-US"/>
    </w:rPr>
  </w:style>
  <w:style w:type="paragraph" w:styleId="Style18">
    <w:name w:val="题注"/>
    <w:basedOn w:val="Normal"/>
    <w:next w:val="Normal"/>
    <w:qFormat/>
    <w:pPr>
      <w:widowControl/>
      <w:jc w:val="left"/>
    </w:pPr>
    <w:rPr>
      <w:rFonts w:ascii="DejaVu Sans;苹方-简" w:hAnsi="DejaVu Sans;苹方-简" w:eastAsia="方正黑体_GBK;苹方-简" w:cs="宋体;汉仪书宋二KW"/>
      <w:kern w:val="0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1"/>
      <w:lang w:val="en-US" w:eastAsia="zh-CN" w:bidi="ar-SA"/>
    </w:rPr>
  </w:style>
  <w:style w:type="paragraph" w:styleId="Style20">
    <w:name w:val="批注文字"/>
    <w:basedOn w:val="Normal"/>
    <w:qFormat/>
    <w:pPr>
      <w:widowControl/>
      <w:jc w:val="left"/>
    </w:pPr>
    <w:rPr>
      <w:rFonts w:ascii="宋体;汉仪书宋二KW" w:hAnsi="宋体;汉仪书宋二KW" w:cs="宋体;汉仪书宋二KW"/>
      <w:kern w:val="0"/>
      <w:sz w:val="24"/>
      <w:szCs w:val="24"/>
    </w:rPr>
  </w:style>
  <w:style w:type="paragraph" w:styleId="EndNoteBibliography1">
    <w:name w:val="EndNote Bibliography"/>
    <w:basedOn w:val="Normal"/>
    <w:qFormat/>
    <w:pPr>
      <w:widowControl/>
      <w:jc w:val="left"/>
    </w:pPr>
    <w:rPr>
      <w:rFonts w:cs="Calibri;Helvetica Neue"/>
      <w:kern w:val="0"/>
      <w:sz w:val="20"/>
      <w:szCs w:val="24"/>
    </w:rPr>
  </w:style>
  <w:style w:type="paragraph" w:styleId="EndNoteBibliographyTitle1">
    <w:name w:val="EndNote Bibliography Title"/>
    <w:basedOn w:val="Normal"/>
    <w:qFormat/>
    <w:pPr>
      <w:widowControl/>
      <w:jc w:val="center"/>
    </w:pPr>
    <w:rPr>
      <w:rFonts w:cs="Calibri;Helvetica Neue"/>
      <w:kern w:val="0"/>
      <w:sz w:val="20"/>
      <w:szCs w:val="24"/>
    </w:rPr>
  </w:style>
  <w:style w:type="paragraph" w:styleId="Style21">
    <w:name w:val="批注框文本"/>
    <w:basedOn w:val="Normal"/>
    <w:qFormat/>
    <w:pPr>
      <w:widowControl/>
      <w:jc w:val="left"/>
    </w:pPr>
    <w:rPr>
      <w:rFonts w:ascii="宋体;汉仪书宋二KW" w:hAnsi="宋体;汉仪书宋二KW" w:cs="宋体;汉仪书宋二KW"/>
      <w:kern w:val="0"/>
      <w:sz w:val="18"/>
      <w:szCs w:val="18"/>
    </w:rPr>
  </w:style>
  <w:style w:type="paragraph" w:styleId="P1">
    <w:name w:val="p1"/>
    <w:basedOn w:val="Normal"/>
    <w:qFormat/>
    <w:pPr>
      <w:widowControl/>
      <w:jc w:val="left"/>
    </w:pPr>
    <w:rPr>
      <w:rFonts w:ascii="Helvetica" w:hAnsi="Helvetica" w:eastAsia="Helvetica" w:cs="宋体;汉仪书宋二KW"/>
      <w:color w:val="000000"/>
      <w:kern w:val="0"/>
      <w:sz w:val="24"/>
      <w:szCs w:val="24"/>
    </w:rPr>
  </w:style>
  <w:style w:type="paragraph" w:styleId="Style22">
    <w:name w:val="批注主题"/>
    <w:basedOn w:val="Style20"/>
    <w:next w:val="Style20"/>
    <w:qFormat/>
    <w:pPr/>
    <w:rPr>
      <w:rFonts w:ascii="Calibri;Helvetica Neue" w:hAnsi="Calibri;Helvetica Neue" w:cs="Times New Roman"/>
      <w:b/>
      <w:bCs/>
    </w:rPr>
  </w:style>
  <w:style w:type="paragraph" w:styleId="Rootblocknode">
    <w:name w:val="root-block-node"/>
    <w:basedOn w:val="Normal"/>
    <w:qFormat/>
    <w:pPr>
      <w:widowControl/>
      <w:spacing w:before="280" w:after="280"/>
      <w:jc w:val="left"/>
    </w:pPr>
    <w:rPr>
      <w:rFonts w:ascii="宋体;汉仪书宋二KW" w:hAnsi="宋体;汉仪书宋二KW" w:cs="宋体;汉仪书宋二KW"/>
      <w:kern w:val="0"/>
      <w:sz w:val="24"/>
      <w:szCs w:val="24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;汉仪书宋二KW" w:hAnsi="宋体;汉仪书宋二KW" w:cs="宋体;汉仪书宋二K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21:05:00Z</dcterms:created>
  <dc:creator>zhangjing</dc:creator>
  <dc:description/>
  <dc:language>en-US</dc:language>
  <cp:lastModifiedBy>zhangjing</cp:lastModifiedBy>
  <cp:lastPrinted>2022-02-03T14:12:00Z</cp:lastPrinted>
  <dcterms:modified xsi:type="dcterms:W3CDTF">2022-02-24T12:47:4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4.0.0.6524</vt:lpwstr>
  </property>
</Properties>
</file>